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38E23" w14:textId="77777777" w:rsidR="00597554" w:rsidRPr="00D73AFB" w:rsidRDefault="00597554" w:rsidP="005975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F0CA0E" w14:textId="77777777" w:rsidR="00597554" w:rsidRPr="00D73AFB" w:rsidRDefault="00597554" w:rsidP="0059755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3AFB">
        <w:rPr>
          <w:rFonts w:ascii="Times New Roman" w:hAnsi="Times New Roman" w:cs="Times New Roman"/>
          <w:b/>
          <w:sz w:val="24"/>
          <w:szCs w:val="24"/>
        </w:rPr>
        <w:t>Appendix A</w:t>
      </w:r>
    </w:p>
    <w:p w14:paraId="46843FCC" w14:textId="77777777" w:rsidR="00597554" w:rsidRPr="00D73AFB" w:rsidRDefault="00597554" w:rsidP="0059755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3AFB">
        <w:rPr>
          <w:rFonts w:ascii="Times New Roman" w:hAnsi="Times New Roman" w:cs="Times New Roman"/>
          <w:b/>
          <w:sz w:val="24"/>
          <w:szCs w:val="24"/>
        </w:rPr>
        <w:t>Sample Block Randomization</w:t>
      </w:r>
    </w:p>
    <w:p w14:paraId="5A903E3D" w14:textId="77777777" w:rsidR="00597554" w:rsidRPr="00D73AFB" w:rsidRDefault="00597554" w:rsidP="0059755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B08EC9" w14:textId="77777777" w:rsidR="00597554" w:rsidRPr="00D73AFB" w:rsidRDefault="00597554" w:rsidP="0059755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3AFB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7A0537D4" wp14:editId="353BCB9C">
            <wp:extent cx="4772025" cy="1464945"/>
            <wp:effectExtent l="0" t="0" r="0" b="0"/>
            <wp:docPr id="4" name="Picture 25" descr="Image result for block randomiz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5" descr="Image result for block randomization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/>
                    <a:srcRect r="19711"/>
                    <a:stretch/>
                  </pic:blipFill>
                  <pic:spPr bwMode="auto">
                    <a:xfrm>
                      <a:off x="0" y="0"/>
                      <a:ext cx="4772025" cy="146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62B30D" w14:textId="77777777" w:rsidR="00597554" w:rsidRPr="00D73AFB" w:rsidRDefault="00597554" w:rsidP="0059755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F7BC120" w14:textId="1654030C" w:rsidR="00597554" w:rsidRDefault="00597554" w:rsidP="00597554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  <w:lang w:val="en-PH"/>
        </w:rPr>
      </w:pPr>
      <w:r w:rsidRPr="00D73AFB">
        <w:rPr>
          <w:rFonts w:ascii="Times New Roman" w:hAnsi="Times New Roman" w:cs="Times New Roman"/>
          <w:color w:val="000000"/>
          <w:sz w:val="24"/>
          <w:szCs w:val="24"/>
          <w:lang w:val="en-PH"/>
        </w:rPr>
        <w:t xml:space="preserve">Block randomization </w:t>
      </w:r>
      <w:r>
        <w:rPr>
          <w:rFonts w:ascii="Times New Roman" w:hAnsi="Times New Roman" w:cs="Times New Roman"/>
          <w:color w:val="000000"/>
          <w:sz w:val="24"/>
          <w:szCs w:val="24"/>
          <w:lang w:val="en-PH"/>
        </w:rPr>
        <w:t>was</w:t>
      </w:r>
      <w:r w:rsidRPr="00D73AFB">
        <w:rPr>
          <w:rFonts w:ascii="Times New Roman" w:hAnsi="Times New Roman" w:cs="Times New Roman"/>
          <w:color w:val="000000"/>
          <w:sz w:val="24"/>
          <w:szCs w:val="24"/>
          <w:lang w:val="en-PH"/>
        </w:rPr>
        <w:t xml:space="preserve"> done to assign each patient equally to either Intervention A or Intervention B (</w:t>
      </w:r>
      <w:r w:rsidRPr="00D73AFB">
        <w:rPr>
          <w:rFonts w:ascii="Times New Roman" w:hAnsi="Times New Roman" w:cs="Times New Roman"/>
          <w:color w:val="000000" w:themeColor="text1"/>
          <w:sz w:val="24"/>
          <w:szCs w:val="24"/>
          <w:lang w:val="en-PH"/>
        </w:rPr>
        <w:t>See Appendix A</w:t>
      </w:r>
      <w:r w:rsidRPr="00D73AFB">
        <w:rPr>
          <w:rFonts w:ascii="Times New Roman" w:hAnsi="Times New Roman" w:cs="Times New Roman"/>
          <w:color w:val="000000"/>
          <w:sz w:val="24"/>
          <w:szCs w:val="24"/>
          <w:lang w:val="en-PH"/>
        </w:rPr>
        <w:t xml:space="preserve">) by Investigator 1. </w:t>
      </w:r>
    </w:p>
    <w:p w14:paraId="30059A6F" w14:textId="1A2CB8A7" w:rsidR="00597554" w:rsidRDefault="00597554" w:rsidP="00597554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  <w:lang w:val="en-PH"/>
        </w:rPr>
      </w:pPr>
    </w:p>
    <w:p w14:paraId="40B49943" w14:textId="6B687AD3" w:rsidR="00597554" w:rsidRDefault="00597554" w:rsidP="00597554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  <w:lang w:val="en-PH"/>
        </w:rPr>
      </w:pPr>
    </w:p>
    <w:p w14:paraId="223CE88A" w14:textId="15B1C197" w:rsidR="00597554" w:rsidRDefault="00597554" w:rsidP="00597554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  <w:lang w:val="en-PH"/>
        </w:rPr>
      </w:pPr>
    </w:p>
    <w:p w14:paraId="5F5C6DF5" w14:textId="77F3415E" w:rsidR="00597554" w:rsidRDefault="00597554" w:rsidP="00597554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  <w:lang w:val="en-PH"/>
        </w:rPr>
      </w:pPr>
    </w:p>
    <w:p w14:paraId="4A1FAC88" w14:textId="3C2AC123" w:rsidR="00597554" w:rsidRDefault="00597554" w:rsidP="00597554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  <w:lang w:val="en-PH"/>
        </w:rPr>
      </w:pPr>
    </w:p>
    <w:p w14:paraId="72A4F081" w14:textId="77777777" w:rsidR="00597554" w:rsidRDefault="00597554" w:rsidP="00597554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  <w:lang w:val="en-PH"/>
        </w:rPr>
      </w:pPr>
    </w:p>
    <w:p w14:paraId="7B7FE66E" w14:textId="77777777" w:rsidR="00597554" w:rsidRDefault="00597554" w:rsidP="005975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F6D2D3" w14:textId="1482DDB3" w:rsidR="00597554" w:rsidRPr="00D73AFB" w:rsidRDefault="00597554" w:rsidP="0059755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3AFB">
        <w:rPr>
          <w:rFonts w:ascii="Times New Roman" w:hAnsi="Times New Roman" w:cs="Times New Roman"/>
          <w:b/>
          <w:sz w:val="24"/>
          <w:szCs w:val="24"/>
        </w:rPr>
        <w:lastRenderedPageBreak/>
        <w:t>Appendix B</w:t>
      </w:r>
    </w:p>
    <w:p w14:paraId="7002AFE8" w14:textId="77777777" w:rsidR="00597554" w:rsidRDefault="00597554" w:rsidP="0059755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3AFB">
        <w:rPr>
          <w:rFonts w:ascii="Times New Roman" w:hAnsi="Times New Roman" w:cs="Times New Roman"/>
          <w:b/>
          <w:sz w:val="24"/>
          <w:szCs w:val="24"/>
        </w:rPr>
        <w:t>Protocol Flowchart</w:t>
      </w:r>
    </w:p>
    <w:p w14:paraId="32234D85" w14:textId="77777777" w:rsidR="00597554" w:rsidRDefault="00597554" w:rsidP="00597554"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892F04E" wp14:editId="1819C5A4">
                <wp:simplePos x="0" y="0"/>
                <wp:positionH relativeFrom="column">
                  <wp:posOffset>1621790</wp:posOffset>
                </wp:positionH>
                <wp:positionV relativeFrom="paragraph">
                  <wp:posOffset>3382010</wp:posOffset>
                </wp:positionV>
                <wp:extent cx="2607310" cy="485140"/>
                <wp:effectExtent l="12065" t="10160" r="9525" b="9525"/>
                <wp:wrapNone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7310" cy="485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7CEF1F" w14:textId="77777777" w:rsidR="00597554" w:rsidRDefault="00597554" w:rsidP="0059755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vestigator 5 assigned medication into intervention A and B.</w:t>
                            </w:r>
                          </w:p>
                          <w:p w14:paraId="5BEE4CA1" w14:textId="77777777" w:rsidR="00597554" w:rsidRPr="008C1D3D" w:rsidRDefault="00597554" w:rsidP="0059755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92F04E" id="_x0000_t202" coordsize="21600,21600" o:spt="202" path="m,l,21600r21600,l21600,xe">
                <v:stroke joinstyle="miter"/>
                <v:path gradientshapeok="t" o:connecttype="rect"/>
              </v:shapetype>
              <v:shape id="Text Box 40" o:spid="_x0000_s1026" type="#_x0000_t202" style="position:absolute;margin-left:127.7pt;margin-top:266.3pt;width:205.3pt;height:38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">
                <v:textbox>
                  <w:txbxContent>
                    <w:p w14:paraId="287CEF1F" w14:textId="77777777" w:rsidR="00597554" w:rsidRDefault="00597554" w:rsidP="0059755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vestigator 5 assigned medication into intervention A and B.</w:t>
                      </w:r>
                    </w:p>
                    <w:p w14:paraId="5BEE4CA1" w14:textId="77777777" w:rsidR="00597554" w:rsidRPr="008C1D3D" w:rsidRDefault="00597554" w:rsidP="00597554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FBFEE3C" wp14:editId="71233C7A">
                <wp:simplePos x="0" y="0"/>
                <wp:positionH relativeFrom="column">
                  <wp:posOffset>2036445</wp:posOffset>
                </wp:positionH>
                <wp:positionV relativeFrom="paragraph">
                  <wp:posOffset>7572375</wp:posOffset>
                </wp:positionV>
                <wp:extent cx="1668780" cy="466725"/>
                <wp:effectExtent l="7620" t="9525" r="9525" b="9525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8780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E20345" w14:textId="77777777" w:rsidR="00597554" w:rsidRDefault="00597554" w:rsidP="005975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ta Analysis (Investigator 1)</w:t>
                            </w:r>
                          </w:p>
                          <w:p w14:paraId="44A4474E" w14:textId="77777777" w:rsidR="00597554" w:rsidRPr="00E44D67" w:rsidRDefault="00597554" w:rsidP="0059755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BFEE3C" id="Text Box 39" o:spid="_x0000_s1027" type="#_x0000_t202" style="position:absolute;margin-left:160.35pt;margin-top:596.25pt;width:131.4pt;height:36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">
                <v:textbox>
                  <w:txbxContent>
                    <w:p w14:paraId="47E20345" w14:textId="77777777" w:rsidR="00597554" w:rsidRDefault="00597554" w:rsidP="0059755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ta Analysis (Investigator 1)</w:t>
                      </w:r>
                    </w:p>
                    <w:p w14:paraId="44A4474E" w14:textId="77777777" w:rsidR="00597554" w:rsidRPr="00E44D67" w:rsidRDefault="00597554" w:rsidP="0059755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FD3F580" wp14:editId="317E1FF8">
                <wp:simplePos x="0" y="0"/>
                <wp:positionH relativeFrom="column">
                  <wp:posOffset>2762250</wp:posOffset>
                </wp:positionH>
                <wp:positionV relativeFrom="paragraph">
                  <wp:posOffset>7019925</wp:posOffset>
                </wp:positionV>
                <wp:extent cx="9525" cy="552450"/>
                <wp:effectExtent l="152400" t="38100" r="171450" b="57150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552450"/>
                        </a:xfrm>
                        <a:prstGeom prst="straightConnector1">
                          <a:avLst/>
                        </a:prstGeom>
                        <a:noFill/>
                        <a:ln w="762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2771FB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8" o:spid="_x0000_s1026" type="#_x0000_t32" style="position:absolute;margin-left:217.5pt;margin-top:552.75pt;width:.75pt;height:43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" strokeweight="6pt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E9D394C" wp14:editId="00ABE80A">
                <wp:simplePos x="0" y="0"/>
                <wp:positionH relativeFrom="column">
                  <wp:posOffset>1674495</wp:posOffset>
                </wp:positionH>
                <wp:positionV relativeFrom="paragraph">
                  <wp:posOffset>6324600</wp:posOffset>
                </wp:positionV>
                <wp:extent cx="2659380" cy="695325"/>
                <wp:effectExtent l="7620" t="9525" r="9525" b="9525"/>
                <wp:wrapNone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59380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CBFAE8" w14:textId="77777777" w:rsidR="00597554" w:rsidRDefault="00597554" w:rsidP="0059755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757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ssessment of symptoms at Day 2 Nasal endoscopy at Day 2 and Day 16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Investigator 3)</w:t>
                            </w:r>
                          </w:p>
                          <w:p w14:paraId="0F656196" w14:textId="77777777" w:rsidR="00597554" w:rsidRDefault="00597554" w:rsidP="0059755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3F5D8006" w14:textId="77777777" w:rsidR="00597554" w:rsidRPr="00E44D67" w:rsidRDefault="00597554" w:rsidP="0059755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9D394C" id="Text Box 37" o:spid="_x0000_s1028" type="#_x0000_t202" style="position:absolute;margin-left:131.85pt;margin-top:498pt;width:209.4pt;height:54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">
                <v:textbox>
                  <w:txbxContent>
                    <w:p w14:paraId="3FCBFAE8" w14:textId="77777777" w:rsidR="00597554" w:rsidRDefault="00597554" w:rsidP="0059755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757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ssessment of symptoms at Day 2 Nasal endoscopy at Day 2 and Day 16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Investigator 3)</w:t>
                      </w:r>
                    </w:p>
                    <w:p w14:paraId="0F656196" w14:textId="77777777" w:rsidR="00597554" w:rsidRDefault="00597554" w:rsidP="0059755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3F5D8006" w14:textId="77777777" w:rsidR="00597554" w:rsidRPr="00E44D67" w:rsidRDefault="00597554" w:rsidP="0059755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DF1696D" wp14:editId="1166515E">
                <wp:simplePos x="0" y="0"/>
                <wp:positionH relativeFrom="column">
                  <wp:posOffset>5161915</wp:posOffset>
                </wp:positionH>
                <wp:positionV relativeFrom="paragraph">
                  <wp:posOffset>4800600</wp:posOffset>
                </wp:positionV>
                <wp:extent cx="635" cy="1000125"/>
                <wp:effectExtent l="46990" t="38100" r="38100" b="38100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000125"/>
                        </a:xfrm>
                        <a:prstGeom prst="straightConnector1">
                          <a:avLst/>
                        </a:prstGeom>
                        <a:noFill/>
                        <a:ln w="762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02371B" id="Straight Arrow Connector 36" o:spid="_x0000_s1026" type="#_x0000_t32" style="position:absolute;margin-left:406.45pt;margin-top:378pt;width:.05pt;height:78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" strokeweight="6pt"/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4C4F21" wp14:editId="13845F83">
                <wp:simplePos x="0" y="0"/>
                <wp:positionH relativeFrom="column">
                  <wp:posOffset>723900</wp:posOffset>
                </wp:positionH>
                <wp:positionV relativeFrom="paragraph">
                  <wp:posOffset>4800600</wp:posOffset>
                </wp:positionV>
                <wp:extent cx="635" cy="1000125"/>
                <wp:effectExtent l="38100" t="38100" r="46990" b="38100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000125"/>
                        </a:xfrm>
                        <a:prstGeom prst="straightConnector1">
                          <a:avLst/>
                        </a:prstGeom>
                        <a:noFill/>
                        <a:ln w="762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31E027" id="Straight Arrow Connector 35" o:spid="_x0000_s1026" type="#_x0000_t32" style="position:absolute;margin-left:57pt;margin-top:378pt;width:.05pt;height:7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" strokeweight="6pt"/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50D2BF" wp14:editId="2FB1BF08">
                <wp:simplePos x="0" y="0"/>
                <wp:positionH relativeFrom="column">
                  <wp:posOffset>-107950</wp:posOffset>
                </wp:positionH>
                <wp:positionV relativeFrom="paragraph">
                  <wp:posOffset>4306570</wp:posOffset>
                </wp:positionV>
                <wp:extent cx="2346325" cy="494030"/>
                <wp:effectExtent l="6350" t="10795" r="9525" b="9525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6325" cy="494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78DCDF" w14:textId="77777777" w:rsidR="00597554" w:rsidRDefault="00597554" w:rsidP="0059755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757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0.05% Oxymetazoline nasal spra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x 3 days (Investigator 4)</w:t>
                            </w:r>
                          </w:p>
                          <w:p w14:paraId="77BE1B6B" w14:textId="77777777" w:rsidR="00597554" w:rsidRPr="0057571B" w:rsidRDefault="00597554" w:rsidP="0059755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532EDD51" w14:textId="77777777" w:rsidR="00597554" w:rsidRPr="0057571B" w:rsidRDefault="00597554" w:rsidP="00597554">
                            <w:pPr>
                              <w:rPr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50D2BF" id="Text Box 34" o:spid="_x0000_s1029" type="#_x0000_t202" style="position:absolute;margin-left:-8.5pt;margin-top:339.1pt;width:184.75pt;height:38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">
                <v:textbox>
                  <w:txbxContent>
                    <w:p w14:paraId="4078DCDF" w14:textId="77777777" w:rsidR="00597554" w:rsidRDefault="00597554" w:rsidP="0059755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757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0.05% Oxymetazoline nasal spray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x 3 days (Investigator 4)</w:t>
                      </w:r>
                    </w:p>
                    <w:p w14:paraId="77BE1B6B" w14:textId="77777777" w:rsidR="00597554" w:rsidRPr="0057571B" w:rsidRDefault="00597554" w:rsidP="0059755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532EDD51" w14:textId="77777777" w:rsidR="00597554" w:rsidRPr="0057571B" w:rsidRDefault="00597554" w:rsidP="00597554">
                      <w:pPr>
                        <w:rPr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FA60FC" wp14:editId="30677D89">
                <wp:simplePos x="0" y="0"/>
                <wp:positionH relativeFrom="column">
                  <wp:posOffset>4060190</wp:posOffset>
                </wp:positionH>
                <wp:positionV relativeFrom="paragraph">
                  <wp:posOffset>4315460</wp:posOffset>
                </wp:positionV>
                <wp:extent cx="2075815" cy="485140"/>
                <wp:effectExtent l="12065" t="10160" r="7620" b="9525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5815" cy="485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930F01" w14:textId="77777777" w:rsidR="00597554" w:rsidRDefault="00597554" w:rsidP="0059755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0.65% NaCl nasal spray x </w:t>
                            </w:r>
                          </w:p>
                          <w:p w14:paraId="5FB3A40E" w14:textId="77777777" w:rsidR="00597554" w:rsidRDefault="00597554" w:rsidP="0059755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 days (Investigator 4)</w:t>
                            </w:r>
                          </w:p>
                          <w:p w14:paraId="09A98F52" w14:textId="77777777" w:rsidR="00597554" w:rsidRPr="008C1D3D" w:rsidRDefault="00597554" w:rsidP="0059755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FA60FC" id="Text Box 33" o:spid="_x0000_s1030" type="#_x0000_t202" style="position:absolute;margin-left:319.7pt;margin-top:339.8pt;width:163.45pt;height:38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">
                <v:textbox>
                  <w:txbxContent>
                    <w:p w14:paraId="77930F01" w14:textId="77777777" w:rsidR="00597554" w:rsidRDefault="00597554" w:rsidP="00597554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0.65% NaCl nasal spray x </w:t>
                      </w:r>
                    </w:p>
                    <w:p w14:paraId="5FB3A40E" w14:textId="77777777" w:rsidR="00597554" w:rsidRDefault="00597554" w:rsidP="00597554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 days (Investigator 4)</w:t>
                      </w:r>
                    </w:p>
                    <w:p w14:paraId="09A98F52" w14:textId="77777777" w:rsidR="00597554" w:rsidRPr="008C1D3D" w:rsidRDefault="00597554" w:rsidP="00597554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D47D062" wp14:editId="1711EA63">
                <wp:simplePos x="0" y="0"/>
                <wp:positionH relativeFrom="column">
                  <wp:posOffset>2933700</wp:posOffset>
                </wp:positionH>
                <wp:positionV relativeFrom="paragraph">
                  <wp:posOffset>2314575</wp:posOffset>
                </wp:positionV>
                <wp:extent cx="1790700" cy="857250"/>
                <wp:effectExtent l="9525" t="9525" r="9525" b="9525"/>
                <wp:wrapNone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2DC9B6" w14:textId="77777777" w:rsidR="00597554" w:rsidRDefault="00597554" w:rsidP="0059755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757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lock Randomization</w:t>
                            </w:r>
                          </w:p>
                          <w:p w14:paraId="3AA01CF1" w14:textId="77777777" w:rsidR="00597554" w:rsidRPr="0057571B" w:rsidRDefault="00597554" w:rsidP="0059755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Investigator 1)</w:t>
                            </w:r>
                          </w:p>
                          <w:p w14:paraId="2B830A84" w14:textId="77777777" w:rsidR="00597554" w:rsidRDefault="00597554" w:rsidP="0059755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757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ternal DCR</w:t>
                            </w:r>
                          </w:p>
                          <w:p w14:paraId="5D372FEF" w14:textId="77777777" w:rsidR="00597554" w:rsidRPr="0057571B" w:rsidRDefault="00597554" w:rsidP="0059755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Investigator 2)</w:t>
                            </w:r>
                          </w:p>
                          <w:p w14:paraId="2936D6B1" w14:textId="77777777" w:rsidR="00597554" w:rsidRPr="008C1D3D" w:rsidRDefault="00597554" w:rsidP="0059755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47D062" id="Text Box 32" o:spid="_x0000_s1031" type="#_x0000_t202" style="position:absolute;margin-left:231pt;margin-top:182.25pt;width:141pt;height:67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">
                <v:textbox>
                  <w:txbxContent>
                    <w:p w14:paraId="1F2DC9B6" w14:textId="77777777" w:rsidR="00597554" w:rsidRDefault="00597554" w:rsidP="00597554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757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lock Randomization</w:t>
                      </w:r>
                    </w:p>
                    <w:p w14:paraId="3AA01CF1" w14:textId="77777777" w:rsidR="00597554" w:rsidRPr="0057571B" w:rsidRDefault="00597554" w:rsidP="00597554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Investigator 1)</w:t>
                      </w:r>
                    </w:p>
                    <w:p w14:paraId="2B830A84" w14:textId="77777777" w:rsidR="00597554" w:rsidRDefault="00597554" w:rsidP="00597554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757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ternal DCR</w:t>
                      </w:r>
                    </w:p>
                    <w:p w14:paraId="5D372FEF" w14:textId="77777777" w:rsidR="00597554" w:rsidRPr="0057571B" w:rsidRDefault="00597554" w:rsidP="00597554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Investigator 2)</w:t>
                      </w:r>
                    </w:p>
                    <w:p w14:paraId="2936D6B1" w14:textId="77777777" w:rsidR="00597554" w:rsidRPr="008C1D3D" w:rsidRDefault="00597554" w:rsidP="00597554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59A6F1" wp14:editId="7B663042">
                <wp:simplePos x="0" y="0"/>
                <wp:positionH relativeFrom="column">
                  <wp:posOffset>2771775</wp:posOffset>
                </wp:positionH>
                <wp:positionV relativeFrom="paragraph">
                  <wp:posOffset>918845</wp:posOffset>
                </wp:positionV>
                <wp:extent cx="9525" cy="1023620"/>
                <wp:effectExtent l="152400" t="42545" r="171450" b="57785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1023620"/>
                        </a:xfrm>
                        <a:prstGeom prst="straightConnector1">
                          <a:avLst/>
                        </a:prstGeom>
                        <a:noFill/>
                        <a:ln w="762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9FB0B8" id="Straight Arrow Connector 31" o:spid="_x0000_s1026" type="#_x0000_t32" style="position:absolute;margin-left:218.25pt;margin-top:72.35pt;width:.75pt;height:80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" strokeweight="6pt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564379" wp14:editId="7A673738">
                <wp:simplePos x="0" y="0"/>
                <wp:positionH relativeFrom="column">
                  <wp:align>center</wp:align>
                </wp:positionH>
                <wp:positionV relativeFrom="paragraph">
                  <wp:posOffset>-53340</wp:posOffset>
                </wp:positionV>
                <wp:extent cx="2177415" cy="966470"/>
                <wp:effectExtent l="9525" t="13335" r="13335" b="10795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7415" cy="966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8A20D5" w14:textId="77777777" w:rsidR="00597554" w:rsidRPr="008C1D3D" w:rsidRDefault="00597554" w:rsidP="0059755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C1D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astic Lacrimal</w:t>
                            </w:r>
                            <w:r w:rsidRPr="008C1D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linic </w:t>
                            </w:r>
                          </w:p>
                          <w:p w14:paraId="011A63A6" w14:textId="77777777" w:rsidR="00597554" w:rsidRDefault="00597554" w:rsidP="0059755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May</w:t>
                            </w:r>
                            <w:r w:rsidRPr="008C1D3D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2017 to May 2018</w:t>
                            </w:r>
                          </w:p>
                          <w:p w14:paraId="6C6D89BB" w14:textId="77777777" w:rsidR="00597554" w:rsidRDefault="00597554" w:rsidP="0059755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Recruitment </w:t>
                            </w:r>
                          </w:p>
                          <w:p w14:paraId="4149AE24" w14:textId="77777777" w:rsidR="00597554" w:rsidRPr="008C1D3D" w:rsidRDefault="00597554" w:rsidP="0059755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(Investigator 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564379" id="Text Box 30" o:spid="_x0000_s1032" type="#_x0000_t202" style="position:absolute;margin-left:0;margin-top:-4.2pt;width:171.45pt;height:76.1pt;z-index:2516592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">
                <v:textbox>
                  <w:txbxContent>
                    <w:p w14:paraId="4F8A20D5" w14:textId="77777777" w:rsidR="00597554" w:rsidRPr="008C1D3D" w:rsidRDefault="00597554" w:rsidP="0059755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C1D3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astic Lacrimal</w:t>
                      </w:r>
                      <w:r w:rsidRPr="008C1D3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linic </w:t>
                      </w:r>
                    </w:p>
                    <w:p w14:paraId="011A63A6" w14:textId="77777777" w:rsidR="00597554" w:rsidRDefault="00597554" w:rsidP="0059755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May</w:t>
                      </w:r>
                      <w:r w:rsidRPr="008C1D3D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2017 to May 2018</w:t>
                      </w:r>
                    </w:p>
                    <w:p w14:paraId="6C6D89BB" w14:textId="77777777" w:rsidR="00597554" w:rsidRDefault="00597554" w:rsidP="0059755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Recruitment </w:t>
                      </w:r>
                    </w:p>
                    <w:p w14:paraId="4149AE24" w14:textId="77777777" w:rsidR="00597554" w:rsidRPr="008C1D3D" w:rsidRDefault="00597554" w:rsidP="0059755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(Investigator 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BE5D5F" wp14:editId="7610F36E">
                <wp:simplePos x="0" y="0"/>
                <wp:positionH relativeFrom="column">
                  <wp:posOffset>2137410</wp:posOffset>
                </wp:positionH>
                <wp:positionV relativeFrom="paragraph">
                  <wp:posOffset>1950720</wp:posOffset>
                </wp:positionV>
                <wp:extent cx="1358265" cy="288925"/>
                <wp:effectExtent l="13335" t="7620" r="9525" b="8255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8265" cy="288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237AC1" w14:textId="77777777" w:rsidR="00597554" w:rsidRPr="00B1584F" w:rsidRDefault="00597554" w:rsidP="0059755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PH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PH"/>
                              </w:rPr>
                              <w:t>16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BE5D5F" id="Text Box 29" o:spid="_x0000_s1033" type="#_x0000_t202" style="position:absolute;margin-left:168.3pt;margin-top:153.6pt;width:106.95pt;height:22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">
                <v:textbox>
                  <w:txbxContent>
                    <w:p w14:paraId="1F237AC1" w14:textId="77777777" w:rsidR="00597554" w:rsidRPr="00B1584F" w:rsidRDefault="00597554" w:rsidP="0059755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PH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PH"/>
                        </w:rPr>
                        <w:t>16 participan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357AEB6" wp14:editId="55D63762">
                <wp:simplePos x="0" y="0"/>
                <wp:positionH relativeFrom="column">
                  <wp:posOffset>2781300</wp:posOffset>
                </wp:positionH>
                <wp:positionV relativeFrom="paragraph">
                  <wp:posOffset>5762625</wp:posOffset>
                </wp:positionV>
                <wp:extent cx="9525" cy="552450"/>
                <wp:effectExtent l="152400" t="38100" r="171450" b="5715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552450"/>
                        </a:xfrm>
                        <a:prstGeom prst="straightConnector1">
                          <a:avLst/>
                        </a:prstGeom>
                        <a:noFill/>
                        <a:ln w="762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72A634" id="Straight Arrow Connector 28" o:spid="_x0000_s1026" type="#_x0000_t32" style="position:absolute;margin-left:219pt;margin-top:453.75pt;width:.75pt;height:43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" strokeweight="6pt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179E72" wp14:editId="232627D9">
                <wp:simplePos x="0" y="0"/>
                <wp:positionH relativeFrom="column">
                  <wp:posOffset>685800</wp:posOffset>
                </wp:positionH>
                <wp:positionV relativeFrom="paragraph">
                  <wp:posOffset>5762625</wp:posOffset>
                </wp:positionV>
                <wp:extent cx="4504690" cy="0"/>
                <wp:effectExtent l="38100" t="38100" r="38735" b="3810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04690" cy="0"/>
                        </a:xfrm>
                        <a:prstGeom prst="straightConnector1">
                          <a:avLst/>
                        </a:prstGeom>
                        <a:noFill/>
                        <a:ln w="762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E31ECB" id="Straight Arrow Connector 27" o:spid="_x0000_s1026" type="#_x0000_t32" style="position:absolute;margin-left:54pt;margin-top:453.75pt;width:354.7pt;height:0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" strokeweight="6pt"/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D37EA9" wp14:editId="11AED02C">
                <wp:simplePos x="0" y="0"/>
                <wp:positionH relativeFrom="column">
                  <wp:posOffset>714375</wp:posOffset>
                </wp:positionH>
                <wp:positionV relativeFrom="paragraph">
                  <wp:posOffset>3257550</wp:posOffset>
                </wp:positionV>
                <wp:extent cx="9525" cy="1043305"/>
                <wp:effectExtent l="152400" t="38100" r="171450" b="5207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1043305"/>
                        </a:xfrm>
                        <a:prstGeom prst="straightConnector1">
                          <a:avLst/>
                        </a:prstGeom>
                        <a:noFill/>
                        <a:ln w="762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F65331" id="Straight Arrow Connector 26" o:spid="_x0000_s1026" type="#_x0000_t32" style="position:absolute;margin-left:56.25pt;margin-top:256.5pt;width:.75pt;height:82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" strokeweight="6pt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74D2FD" wp14:editId="6ECF3E26">
                <wp:simplePos x="0" y="0"/>
                <wp:positionH relativeFrom="column">
                  <wp:posOffset>5161915</wp:posOffset>
                </wp:positionH>
                <wp:positionV relativeFrom="paragraph">
                  <wp:posOffset>3267075</wp:posOffset>
                </wp:positionV>
                <wp:extent cx="9525" cy="1043305"/>
                <wp:effectExtent l="161290" t="38100" r="162560" b="5207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1043305"/>
                        </a:xfrm>
                        <a:prstGeom prst="straightConnector1">
                          <a:avLst/>
                        </a:prstGeom>
                        <a:noFill/>
                        <a:ln w="762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9266E1" id="Straight Arrow Connector 25" o:spid="_x0000_s1026" type="#_x0000_t32" style="position:absolute;margin-left:406.45pt;margin-top:257.25pt;width:.75pt;height:82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" strokeweight="6pt">
                <v:stroke endarrow="block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903CF4" wp14:editId="7B7F2DEF">
                <wp:simplePos x="0" y="0"/>
                <wp:positionH relativeFrom="column">
                  <wp:posOffset>685800</wp:posOffset>
                </wp:positionH>
                <wp:positionV relativeFrom="paragraph">
                  <wp:posOffset>3286125</wp:posOffset>
                </wp:positionV>
                <wp:extent cx="4504690" cy="0"/>
                <wp:effectExtent l="38100" t="38100" r="38735" b="38100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04690" cy="0"/>
                        </a:xfrm>
                        <a:prstGeom prst="straightConnector1">
                          <a:avLst/>
                        </a:prstGeom>
                        <a:noFill/>
                        <a:ln w="762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C216EB" id="Straight Arrow Connector 24" o:spid="_x0000_s1026" type="#_x0000_t32" style="position:absolute;margin-left:54pt;margin-top:258.75pt;width:354.7pt;height:0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" strokeweight="6pt"/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122D19" wp14:editId="2958FAEA">
                <wp:simplePos x="0" y="0"/>
                <wp:positionH relativeFrom="column">
                  <wp:posOffset>2781300</wp:posOffset>
                </wp:positionH>
                <wp:positionV relativeFrom="paragraph">
                  <wp:posOffset>2258695</wp:posOffset>
                </wp:positionV>
                <wp:extent cx="0" cy="1027430"/>
                <wp:effectExtent l="38100" t="39370" r="38100" b="3810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27430"/>
                        </a:xfrm>
                        <a:prstGeom prst="straightConnector1">
                          <a:avLst/>
                        </a:prstGeom>
                        <a:noFill/>
                        <a:ln w="762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3E874D" id="Straight Arrow Connector 23" o:spid="_x0000_s1026" type="#_x0000_t32" style="position:absolute;margin-left:219pt;margin-top:177.85pt;width:0;height:80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" strokeweight="6pt"/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9EACE3" wp14:editId="435B5E0D">
                <wp:simplePos x="0" y="0"/>
                <wp:positionH relativeFrom="column">
                  <wp:posOffset>2948305</wp:posOffset>
                </wp:positionH>
                <wp:positionV relativeFrom="paragraph">
                  <wp:posOffset>1035050</wp:posOffset>
                </wp:positionV>
                <wp:extent cx="1460500" cy="504190"/>
                <wp:effectExtent l="5080" t="6350" r="10795" b="13335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0" cy="504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F0E6B2" w14:textId="77777777" w:rsidR="00597554" w:rsidRPr="008C1D3D" w:rsidRDefault="00597554" w:rsidP="0059755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clusion and Exclusion Criter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9EACE3" id="Text Box 22" o:spid="_x0000_s1034" type="#_x0000_t202" style="position:absolute;margin-left:232.15pt;margin-top:81.5pt;width:1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">
                <v:textbox style="mso-fit-shape-to-text:t">
                  <w:txbxContent>
                    <w:p w14:paraId="52F0E6B2" w14:textId="77777777" w:rsidR="00597554" w:rsidRPr="008C1D3D" w:rsidRDefault="00597554" w:rsidP="00597554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clusion and Exclusion Criteria</w:t>
                      </w:r>
                    </w:p>
                  </w:txbxContent>
                </v:textbox>
              </v:shape>
            </w:pict>
          </mc:Fallback>
        </mc:AlternateContent>
      </w:r>
    </w:p>
    <w:p w14:paraId="0F61B312" w14:textId="77777777" w:rsidR="00597554" w:rsidRDefault="00597554" w:rsidP="00597554"/>
    <w:p w14:paraId="321F8584" w14:textId="77777777" w:rsidR="00597554" w:rsidRDefault="00597554" w:rsidP="00597554"/>
    <w:p w14:paraId="7E51F9D5" w14:textId="77777777" w:rsidR="00597554" w:rsidRDefault="00597554" w:rsidP="00597554"/>
    <w:p w14:paraId="29EA5B43" w14:textId="77777777" w:rsidR="00597554" w:rsidRDefault="00597554" w:rsidP="00597554"/>
    <w:p w14:paraId="1EBBEEFC" w14:textId="77777777" w:rsidR="00597554" w:rsidRDefault="00597554" w:rsidP="00597554"/>
    <w:p w14:paraId="2ACC04A0" w14:textId="77777777" w:rsidR="00597554" w:rsidRDefault="00597554" w:rsidP="00597554"/>
    <w:p w14:paraId="6FDA481C" w14:textId="77777777" w:rsidR="00597554" w:rsidRDefault="00597554" w:rsidP="00597554"/>
    <w:p w14:paraId="240D6025" w14:textId="77777777" w:rsidR="00597554" w:rsidRDefault="00597554" w:rsidP="00597554"/>
    <w:p w14:paraId="302E3C97" w14:textId="77777777" w:rsidR="00597554" w:rsidRDefault="00597554" w:rsidP="00597554"/>
    <w:p w14:paraId="78D73BD4" w14:textId="77777777" w:rsidR="00597554" w:rsidRPr="00AD0A53" w:rsidRDefault="00597554" w:rsidP="00597554"/>
    <w:p w14:paraId="741F1F16" w14:textId="77777777" w:rsidR="00597554" w:rsidRPr="00AD0A53" w:rsidRDefault="00597554" w:rsidP="00597554"/>
    <w:p w14:paraId="68F87E8F" w14:textId="77777777" w:rsidR="00597554" w:rsidRPr="00AD0A53" w:rsidRDefault="00597554" w:rsidP="00597554"/>
    <w:p w14:paraId="201C1FA0" w14:textId="77777777" w:rsidR="00597554" w:rsidRDefault="00597554" w:rsidP="00597554"/>
    <w:p w14:paraId="71F5F146" w14:textId="77777777" w:rsidR="00597554" w:rsidRDefault="00597554" w:rsidP="00597554">
      <w:pPr>
        <w:spacing w:line="480" w:lineRule="auto"/>
        <w:jc w:val="center"/>
      </w:pPr>
    </w:p>
    <w:p w14:paraId="0335F475" w14:textId="77777777" w:rsidR="00597554" w:rsidRDefault="00597554" w:rsidP="00597554">
      <w:pPr>
        <w:spacing w:line="480" w:lineRule="auto"/>
        <w:jc w:val="center"/>
      </w:pPr>
    </w:p>
    <w:p w14:paraId="47EFE0E1" w14:textId="77777777" w:rsidR="00597554" w:rsidRDefault="00597554" w:rsidP="00597554">
      <w:pPr>
        <w:spacing w:line="480" w:lineRule="auto"/>
        <w:jc w:val="center"/>
      </w:pPr>
    </w:p>
    <w:p w14:paraId="0F71D3A7" w14:textId="77777777" w:rsidR="00597554" w:rsidRPr="00F1458A" w:rsidRDefault="00597554" w:rsidP="00597554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1D383430" w14:textId="3990DA46" w:rsidR="00557578" w:rsidRDefault="00557578">
      <w:pPr>
        <w:rPr>
          <w:rFonts w:ascii="Times New Roman" w:hAnsi="Times New Roman" w:cs="Times New Roman"/>
          <w:sz w:val="24"/>
          <w:szCs w:val="24"/>
        </w:rPr>
      </w:pPr>
    </w:p>
    <w:p w14:paraId="05128C32" w14:textId="339908B2" w:rsidR="00557578" w:rsidRDefault="00557578">
      <w:pPr>
        <w:rPr>
          <w:rFonts w:ascii="Times New Roman" w:hAnsi="Times New Roman" w:cs="Times New Roman"/>
          <w:sz w:val="24"/>
          <w:szCs w:val="24"/>
        </w:rPr>
      </w:pPr>
    </w:p>
    <w:p w14:paraId="10EF66CA" w14:textId="77777777" w:rsidR="00557578" w:rsidRDefault="00557578">
      <w:bookmarkStart w:id="0" w:name="_GoBack"/>
      <w:bookmarkEnd w:id="0"/>
    </w:p>
    <w:p w14:paraId="3A4A9F39" w14:textId="77777777" w:rsidR="00557578" w:rsidRPr="00D73AFB" w:rsidRDefault="00557578" w:rsidP="0055757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3AFB">
        <w:rPr>
          <w:rFonts w:ascii="Times New Roman" w:hAnsi="Times New Roman" w:cs="Times New Roman"/>
          <w:b/>
          <w:sz w:val="24"/>
          <w:szCs w:val="24"/>
        </w:rPr>
        <w:lastRenderedPageBreak/>
        <w:t>Appendix C</w:t>
      </w:r>
    </w:p>
    <w:p w14:paraId="5BCB150A" w14:textId="77777777" w:rsidR="00557578" w:rsidRPr="00D73AFB" w:rsidRDefault="00557578" w:rsidP="0055757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3AFB">
        <w:rPr>
          <w:rFonts w:ascii="Times New Roman" w:hAnsi="Times New Roman" w:cs="Times New Roman"/>
          <w:b/>
          <w:sz w:val="24"/>
          <w:szCs w:val="24"/>
        </w:rPr>
        <w:t>Sample Size Calculation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3"/>
        <w:gridCol w:w="1001"/>
        <w:gridCol w:w="845"/>
        <w:gridCol w:w="2201"/>
        <w:gridCol w:w="9"/>
      </w:tblGrid>
      <w:tr w:rsidR="00557578" w:rsidRPr="00D73AFB" w14:paraId="3C0CCACD" w14:textId="77777777" w:rsidTr="001A21FC">
        <w:trPr>
          <w:tblCellSpacing w:w="0" w:type="dxa"/>
        </w:trPr>
        <w:tc>
          <w:tcPr>
            <w:tcW w:w="0" w:type="auto"/>
            <w:gridSpan w:val="5"/>
            <w:vAlign w:val="center"/>
            <w:hideMark/>
          </w:tcPr>
          <w:p w14:paraId="18F2F77A" w14:textId="77777777" w:rsidR="00557578" w:rsidRPr="00D73AFB" w:rsidRDefault="00557578" w:rsidP="001A21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ict w14:anchorId="560BA6FF">
                <v:rect id="_x0000_i1025" style="width:0;height:1.5pt" o:hralign="center" o:hrstd="t" o:hrnoshade="t" o:hr="t" fillcolor="#a0a0a0" stroked="f"/>
              </w:pict>
            </w:r>
          </w:p>
        </w:tc>
      </w:tr>
      <w:tr w:rsidR="00557578" w:rsidRPr="00D73AFB" w14:paraId="40691FDA" w14:textId="77777777" w:rsidTr="001A21FC">
        <w:trPr>
          <w:tblCellSpacing w:w="0" w:type="dxa"/>
        </w:trPr>
        <w:tc>
          <w:tcPr>
            <w:tcW w:w="0" w:type="auto"/>
            <w:gridSpan w:val="5"/>
            <w:vAlign w:val="center"/>
            <w:hideMark/>
          </w:tcPr>
          <w:p w14:paraId="51CCFF40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 </w:t>
            </w:r>
            <w:proofErr w:type="spellStart"/>
            <w:r w:rsidRPr="00D73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ze:X-Sectional</w:t>
            </w:r>
            <w:proofErr w:type="spellEnd"/>
            <w:r w:rsidRPr="00D73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Cohort, &amp; Randomized Clinical Trials</w:t>
            </w:r>
          </w:p>
        </w:tc>
      </w:tr>
      <w:tr w:rsidR="00557578" w:rsidRPr="00D73AFB" w14:paraId="44370B68" w14:textId="77777777" w:rsidTr="001A21FC">
        <w:trPr>
          <w:tblCellSpacing w:w="0" w:type="dxa"/>
        </w:trPr>
        <w:tc>
          <w:tcPr>
            <w:tcW w:w="0" w:type="auto"/>
            <w:gridSpan w:val="3"/>
            <w:vAlign w:val="center"/>
            <w:hideMark/>
          </w:tcPr>
          <w:p w14:paraId="1BF7D3BA" w14:textId="77777777" w:rsidR="00557578" w:rsidRPr="00D73AFB" w:rsidRDefault="00557578" w:rsidP="001A21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sided significance level(1-alpha):</w:t>
            </w:r>
          </w:p>
        </w:tc>
        <w:tc>
          <w:tcPr>
            <w:tcW w:w="0" w:type="auto"/>
            <w:vAlign w:val="center"/>
            <w:hideMark/>
          </w:tcPr>
          <w:p w14:paraId="0D823EC5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58AEC7E2" w14:textId="77777777" w:rsidR="00557578" w:rsidRPr="00D73AFB" w:rsidRDefault="00557578" w:rsidP="001A21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7578" w:rsidRPr="00D73AFB" w14:paraId="4F0BBD26" w14:textId="77777777" w:rsidTr="001A21FC">
        <w:trPr>
          <w:tblCellSpacing w:w="0" w:type="dxa"/>
        </w:trPr>
        <w:tc>
          <w:tcPr>
            <w:tcW w:w="0" w:type="auto"/>
            <w:gridSpan w:val="3"/>
            <w:vAlign w:val="center"/>
            <w:hideMark/>
          </w:tcPr>
          <w:p w14:paraId="0EBD7A9D" w14:textId="77777777" w:rsidR="00557578" w:rsidRPr="00D73AFB" w:rsidRDefault="00557578" w:rsidP="001A21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wer(</w:t>
            </w:r>
            <w:proofErr w:type="gramEnd"/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beta, % chance of detecting):</w:t>
            </w:r>
          </w:p>
        </w:tc>
        <w:tc>
          <w:tcPr>
            <w:tcW w:w="0" w:type="auto"/>
            <w:vAlign w:val="center"/>
            <w:hideMark/>
          </w:tcPr>
          <w:p w14:paraId="161586BF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52DEF938" w14:textId="77777777" w:rsidR="00557578" w:rsidRPr="00D73AFB" w:rsidRDefault="00557578" w:rsidP="001A21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7578" w:rsidRPr="00D73AFB" w14:paraId="34E96539" w14:textId="77777777" w:rsidTr="001A21FC">
        <w:trPr>
          <w:tblCellSpacing w:w="0" w:type="dxa"/>
        </w:trPr>
        <w:tc>
          <w:tcPr>
            <w:tcW w:w="0" w:type="auto"/>
            <w:gridSpan w:val="3"/>
            <w:vAlign w:val="center"/>
            <w:hideMark/>
          </w:tcPr>
          <w:p w14:paraId="1064328D" w14:textId="77777777" w:rsidR="00557578" w:rsidRPr="00D73AFB" w:rsidRDefault="00557578" w:rsidP="001A21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io of sample size, Unexposed/Exposed:</w:t>
            </w:r>
          </w:p>
        </w:tc>
        <w:tc>
          <w:tcPr>
            <w:tcW w:w="0" w:type="auto"/>
            <w:vAlign w:val="center"/>
            <w:hideMark/>
          </w:tcPr>
          <w:p w14:paraId="6EF3F33B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C71E7D" w14:textId="77777777" w:rsidR="00557578" w:rsidRPr="00D73AFB" w:rsidRDefault="00557578" w:rsidP="001A21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7578" w:rsidRPr="00D73AFB" w14:paraId="2ED43756" w14:textId="77777777" w:rsidTr="001A21FC">
        <w:trPr>
          <w:tblCellSpacing w:w="0" w:type="dxa"/>
        </w:trPr>
        <w:tc>
          <w:tcPr>
            <w:tcW w:w="0" w:type="auto"/>
            <w:gridSpan w:val="3"/>
            <w:vAlign w:val="center"/>
            <w:hideMark/>
          </w:tcPr>
          <w:p w14:paraId="78DCFDF1" w14:textId="77777777" w:rsidR="00557578" w:rsidRPr="00D73AFB" w:rsidRDefault="00557578" w:rsidP="001A21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of Unexposed with Outcome:</w:t>
            </w:r>
          </w:p>
        </w:tc>
        <w:tc>
          <w:tcPr>
            <w:tcW w:w="0" w:type="auto"/>
            <w:vAlign w:val="center"/>
            <w:hideMark/>
          </w:tcPr>
          <w:p w14:paraId="5106F645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3228851" w14:textId="77777777" w:rsidR="00557578" w:rsidRPr="00D73AFB" w:rsidRDefault="00557578" w:rsidP="001A21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7578" w:rsidRPr="00D73AFB" w14:paraId="1BD5A206" w14:textId="77777777" w:rsidTr="001A21FC">
        <w:trPr>
          <w:tblCellSpacing w:w="0" w:type="dxa"/>
        </w:trPr>
        <w:tc>
          <w:tcPr>
            <w:tcW w:w="0" w:type="auto"/>
            <w:gridSpan w:val="3"/>
            <w:vAlign w:val="center"/>
            <w:hideMark/>
          </w:tcPr>
          <w:p w14:paraId="1E5BA2A7" w14:textId="77777777" w:rsidR="00557578" w:rsidRPr="00D73AFB" w:rsidRDefault="00557578" w:rsidP="001A21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of Exposed with Outcome:</w:t>
            </w:r>
          </w:p>
        </w:tc>
        <w:tc>
          <w:tcPr>
            <w:tcW w:w="0" w:type="auto"/>
            <w:vAlign w:val="center"/>
            <w:hideMark/>
          </w:tcPr>
          <w:p w14:paraId="3C7BB44A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70C049A1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7578" w:rsidRPr="00D73AFB" w14:paraId="37DFF245" w14:textId="77777777" w:rsidTr="001A21FC">
        <w:trPr>
          <w:tblCellSpacing w:w="0" w:type="dxa"/>
        </w:trPr>
        <w:tc>
          <w:tcPr>
            <w:tcW w:w="0" w:type="auto"/>
            <w:gridSpan w:val="3"/>
            <w:vAlign w:val="center"/>
            <w:hideMark/>
          </w:tcPr>
          <w:p w14:paraId="6DB56F75" w14:textId="77777777" w:rsidR="00557578" w:rsidRPr="00D73AFB" w:rsidRDefault="00557578" w:rsidP="001A21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:</w:t>
            </w:r>
          </w:p>
        </w:tc>
        <w:tc>
          <w:tcPr>
            <w:tcW w:w="0" w:type="auto"/>
            <w:vAlign w:val="center"/>
            <w:hideMark/>
          </w:tcPr>
          <w:p w14:paraId="6481CCF2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14:paraId="62A03A0D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7578" w:rsidRPr="00D73AFB" w14:paraId="39E2344F" w14:textId="77777777" w:rsidTr="001A21FC">
        <w:trPr>
          <w:tblCellSpacing w:w="0" w:type="dxa"/>
        </w:trPr>
        <w:tc>
          <w:tcPr>
            <w:tcW w:w="0" w:type="auto"/>
            <w:gridSpan w:val="3"/>
            <w:vAlign w:val="center"/>
            <w:hideMark/>
          </w:tcPr>
          <w:p w14:paraId="255E09F9" w14:textId="77777777" w:rsidR="00557578" w:rsidRPr="00D73AFB" w:rsidRDefault="00557578" w:rsidP="001A21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/Prevalence Ratio:</w:t>
            </w:r>
          </w:p>
        </w:tc>
        <w:tc>
          <w:tcPr>
            <w:tcW w:w="0" w:type="auto"/>
            <w:vAlign w:val="center"/>
            <w:hideMark/>
          </w:tcPr>
          <w:p w14:paraId="23B1652F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78379BD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7578" w:rsidRPr="00D73AFB" w14:paraId="4D1F51D1" w14:textId="77777777" w:rsidTr="001A21FC">
        <w:trPr>
          <w:tblCellSpacing w:w="0" w:type="dxa"/>
        </w:trPr>
        <w:tc>
          <w:tcPr>
            <w:tcW w:w="0" w:type="auto"/>
            <w:gridSpan w:val="3"/>
            <w:vAlign w:val="center"/>
            <w:hideMark/>
          </w:tcPr>
          <w:p w14:paraId="35FD7CB6" w14:textId="77777777" w:rsidR="00557578" w:rsidRPr="00D73AFB" w:rsidRDefault="00557578" w:rsidP="001A21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/Prevalence difference:</w:t>
            </w:r>
          </w:p>
        </w:tc>
        <w:tc>
          <w:tcPr>
            <w:tcW w:w="0" w:type="auto"/>
            <w:vAlign w:val="center"/>
            <w:hideMark/>
          </w:tcPr>
          <w:p w14:paraId="58A62CEE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7A1685FE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7578" w:rsidRPr="00D73AFB" w14:paraId="22FE7442" w14:textId="77777777" w:rsidTr="001A21FC">
        <w:trPr>
          <w:tblCellSpacing w:w="0" w:type="dxa"/>
        </w:trPr>
        <w:tc>
          <w:tcPr>
            <w:tcW w:w="0" w:type="auto"/>
            <w:gridSpan w:val="5"/>
            <w:vAlign w:val="center"/>
            <w:hideMark/>
          </w:tcPr>
          <w:p w14:paraId="4592922C" w14:textId="77777777" w:rsidR="00557578" w:rsidRPr="00D73AFB" w:rsidRDefault="00557578" w:rsidP="001A21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ict w14:anchorId="181268D2">
                <v:rect id="_x0000_i1026" style="width:0;height:1.5pt" o:hralign="center" o:hrstd="t" o:hrnoshade="t" o:hr="t" fillcolor="#a0a0a0" stroked="f"/>
              </w:pict>
            </w:r>
          </w:p>
        </w:tc>
      </w:tr>
      <w:tr w:rsidR="00557578" w:rsidRPr="00D73AFB" w14:paraId="44BD7FFE" w14:textId="77777777" w:rsidTr="001A21FC">
        <w:trPr>
          <w:tblCellSpacing w:w="0" w:type="dxa"/>
        </w:trPr>
        <w:tc>
          <w:tcPr>
            <w:tcW w:w="0" w:type="auto"/>
            <w:vAlign w:val="center"/>
            <w:hideMark/>
          </w:tcPr>
          <w:p w14:paraId="16BECC64" w14:textId="77777777" w:rsidR="00557578" w:rsidRPr="00D73AFB" w:rsidRDefault="00557578" w:rsidP="001A21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0B3C596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elsey</w:t>
            </w:r>
          </w:p>
        </w:tc>
        <w:tc>
          <w:tcPr>
            <w:tcW w:w="0" w:type="auto"/>
            <w:vAlign w:val="center"/>
            <w:hideMark/>
          </w:tcPr>
          <w:p w14:paraId="7BAFDA3D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eiss</w:t>
            </w:r>
          </w:p>
        </w:tc>
        <w:tc>
          <w:tcPr>
            <w:tcW w:w="0" w:type="auto"/>
            <w:vAlign w:val="center"/>
            <w:hideMark/>
          </w:tcPr>
          <w:p w14:paraId="245452B1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eiss with CC</w:t>
            </w:r>
          </w:p>
        </w:tc>
        <w:tc>
          <w:tcPr>
            <w:tcW w:w="0" w:type="auto"/>
            <w:vAlign w:val="center"/>
            <w:hideMark/>
          </w:tcPr>
          <w:p w14:paraId="51F525F1" w14:textId="77777777" w:rsidR="00557578" w:rsidRPr="00D73AFB" w:rsidRDefault="00557578" w:rsidP="001A21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7578" w:rsidRPr="00D73AFB" w14:paraId="2BDDA2F3" w14:textId="77777777" w:rsidTr="001A21FC">
        <w:trPr>
          <w:tblCellSpacing w:w="0" w:type="dxa"/>
        </w:trPr>
        <w:tc>
          <w:tcPr>
            <w:tcW w:w="0" w:type="auto"/>
            <w:gridSpan w:val="5"/>
            <w:vAlign w:val="center"/>
            <w:hideMark/>
          </w:tcPr>
          <w:p w14:paraId="34E40D43" w14:textId="77777777" w:rsidR="00557578" w:rsidRPr="00D73AFB" w:rsidRDefault="00557578" w:rsidP="001A21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ict w14:anchorId="154BEE26">
                <v:rect id="_x0000_i1027" style="width:0;height:1.5pt" o:hralign="center" o:hrstd="t" o:hrnoshade="t" o:hr="t" fillcolor="#a0a0a0" stroked="f"/>
              </w:pict>
            </w:r>
          </w:p>
        </w:tc>
      </w:tr>
      <w:tr w:rsidR="00557578" w:rsidRPr="00D73AFB" w14:paraId="60E92E09" w14:textId="77777777" w:rsidTr="001A21FC">
        <w:trPr>
          <w:tblCellSpacing w:w="0" w:type="dxa"/>
        </w:trPr>
        <w:tc>
          <w:tcPr>
            <w:tcW w:w="0" w:type="auto"/>
            <w:vAlign w:val="center"/>
            <w:hideMark/>
          </w:tcPr>
          <w:p w14:paraId="70C1156C" w14:textId="77777777" w:rsidR="00557578" w:rsidRPr="00D73AFB" w:rsidRDefault="00557578" w:rsidP="001A21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ze - Exposed</w:t>
            </w:r>
          </w:p>
        </w:tc>
        <w:tc>
          <w:tcPr>
            <w:tcW w:w="0" w:type="auto"/>
            <w:vAlign w:val="center"/>
            <w:hideMark/>
          </w:tcPr>
          <w:p w14:paraId="3A5FC593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72B5D44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5A5AA69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F87342B" w14:textId="77777777" w:rsidR="00557578" w:rsidRPr="00D73AFB" w:rsidRDefault="00557578" w:rsidP="001A21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7578" w:rsidRPr="00D73AFB" w14:paraId="2D84E83E" w14:textId="77777777" w:rsidTr="001A21FC">
        <w:trPr>
          <w:tblCellSpacing w:w="0" w:type="dxa"/>
        </w:trPr>
        <w:tc>
          <w:tcPr>
            <w:tcW w:w="0" w:type="auto"/>
            <w:vAlign w:val="center"/>
            <w:hideMark/>
          </w:tcPr>
          <w:p w14:paraId="6C97F5FE" w14:textId="77777777" w:rsidR="00557578" w:rsidRPr="00D73AFB" w:rsidRDefault="00557578" w:rsidP="001A21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ze-Nonexposed</w:t>
            </w:r>
          </w:p>
        </w:tc>
        <w:tc>
          <w:tcPr>
            <w:tcW w:w="0" w:type="auto"/>
            <w:vAlign w:val="center"/>
            <w:hideMark/>
          </w:tcPr>
          <w:p w14:paraId="1CC5129A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F676534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CA24BC4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94169CF" w14:textId="77777777" w:rsidR="00557578" w:rsidRPr="00D73AFB" w:rsidRDefault="00557578" w:rsidP="001A21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7578" w:rsidRPr="00D73AFB" w14:paraId="2CAAA54A" w14:textId="77777777" w:rsidTr="001A21FC">
        <w:trPr>
          <w:tblCellSpacing w:w="0" w:type="dxa"/>
        </w:trPr>
        <w:tc>
          <w:tcPr>
            <w:tcW w:w="0" w:type="auto"/>
            <w:gridSpan w:val="5"/>
            <w:vAlign w:val="center"/>
            <w:hideMark/>
          </w:tcPr>
          <w:p w14:paraId="5ECE5548" w14:textId="77777777" w:rsidR="00557578" w:rsidRPr="00D73AFB" w:rsidRDefault="00557578" w:rsidP="001A21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ict w14:anchorId="1CFBE194">
                <v:rect id="_x0000_i1028" style="width:0;height:1.5pt" o:hralign="center" o:hrstd="t" o:hrnoshade="t" o:hr="t" fillcolor="#a0a0a0" stroked="f"/>
              </w:pict>
            </w:r>
          </w:p>
        </w:tc>
      </w:tr>
      <w:tr w:rsidR="00557578" w:rsidRPr="00D73AFB" w14:paraId="18F3B7B9" w14:textId="77777777" w:rsidTr="001A21FC">
        <w:trPr>
          <w:tblCellSpacing w:w="0" w:type="dxa"/>
        </w:trPr>
        <w:tc>
          <w:tcPr>
            <w:tcW w:w="0" w:type="auto"/>
            <w:vAlign w:val="center"/>
            <w:hideMark/>
          </w:tcPr>
          <w:p w14:paraId="2993E492" w14:textId="77777777" w:rsidR="00557578" w:rsidRPr="00D73AFB" w:rsidRDefault="00557578" w:rsidP="001A21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ample size:</w:t>
            </w:r>
          </w:p>
        </w:tc>
        <w:tc>
          <w:tcPr>
            <w:tcW w:w="0" w:type="auto"/>
            <w:vAlign w:val="center"/>
            <w:hideMark/>
          </w:tcPr>
          <w:p w14:paraId="29B482F7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D1113FA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33813EB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960FDC0" w14:textId="77777777" w:rsidR="00557578" w:rsidRPr="00D73AFB" w:rsidRDefault="00557578" w:rsidP="001A21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7578" w:rsidRPr="00D73AFB" w14:paraId="078D73AA" w14:textId="77777777" w:rsidTr="001A21FC">
        <w:trPr>
          <w:tblCellSpacing w:w="0" w:type="dxa"/>
        </w:trPr>
        <w:tc>
          <w:tcPr>
            <w:tcW w:w="0" w:type="auto"/>
            <w:gridSpan w:val="5"/>
            <w:vAlign w:val="center"/>
            <w:hideMark/>
          </w:tcPr>
          <w:p w14:paraId="58DBE92E" w14:textId="77777777" w:rsidR="00557578" w:rsidRPr="00D73AFB" w:rsidRDefault="00557578" w:rsidP="001A21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ict w14:anchorId="06099FF8">
                <v:rect id="_x0000_i1029" style="width:0;height:1.5pt" o:hralign="center" o:hrstd="t" o:hrnoshade="t" o:hr="t" fillcolor="#a0a0a0" stroked="f"/>
              </w:pict>
            </w:r>
          </w:p>
        </w:tc>
      </w:tr>
      <w:tr w:rsidR="00557578" w:rsidRPr="00D73AFB" w14:paraId="4AACBE13" w14:textId="77777777" w:rsidTr="001A21FC">
        <w:trPr>
          <w:tblCellSpacing w:w="0" w:type="dxa"/>
        </w:trPr>
        <w:tc>
          <w:tcPr>
            <w:tcW w:w="0" w:type="auto"/>
            <w:gridSpan w:val="5"/>
            <w:shd w:val="clear" w:color="auto" w:fill="C0C0C0"/>
            <w:vAlign w:val="center"/>
            <w:hideMark/>
          </w:tcPr>
          <w:p w14:paraId="589AEE17" w14:textId="77777777" w:rsidR="00557578" w:rsidRPr="00D73AFB" w:rsidRDefault="00557578" w:rsidP="001A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s</w:t>
            </w:r>
          </w:p>
        </w:tc>
      </w:tr>
      <w:tr w:rsidR="00557578" w:rsidRPr="00D73AFB" w14:paraId="2F053026" w14:textId="77777777" w:rsidTr="001A21FC">
        <w:trPr>
          <w:tblCellSpacing w:w="0" w:type="dxa"/>
        </w:trPr>
        <w:tc>
          <w:tcPr>
            <w:tcW w:w="0" w:type="auto"/>
            <w:gridSpan w:val="5"/>
            <w:vAlign w:val="center"/>
            <w:hideMark/>
          </w:tcPr>
          <w:p w14:paraId="6004B0F2" w14:textId="77777777" w:rsidR="00557578" w:rsidRPr="00D73AFB" w:rsidRDefault="00557578" w:rsidP="001A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lsey et al., Methods in Observational Epidemiology 2nd Edition, Table 12-15</w:t>
            </w:r>
          </w:p>
        </w:tc>
      </w:tr>
      <w:tr w:rsidR="00557578" w:rsidRPr="00D73AFB" w14:paraId="3C32B239" w14:textId="77777777" w:rsidTr="001A21FC">
        <w:trPr>
          <w:tblCellSpacing w:w="0" w:type="dxa"/>
        </w:trPr>
        <w:tc>
          <w:tcPr>
            <w:tcW w:w="0" w:type="auto"/>
            <w:gridSpan w:val="5"/>
            <w:vAlign w:val="center"/>
            <w:hideMark/>
          </w:tcPr>
          <w:p w14:paraId="7514DB6C" w14:textId="77777777" w:rsidR="00557578" w:rsidRPr="00D73AFB" w:rsidRDefault="00557578" w:rsidP="001A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eiss, Statistical Methods for Rates and Proportions, formulas 3.18 &amp;3.19</w:t>
            </w:r>
          </w:p>
        </w:tc>
      </w:tr>
      <w:tr w:rsidR="00557578" w:rsidRPr="00D73AFB" w14:paraId="1EFF56A3" w14:textId="77777777" w:rsidTr="001A21FC">
        <w:trPr>
          <w:tblCellSpacing w:w="0" w:type="dxa"/>
        </w:trPr>
        <w:tc>
          <w:tcPr>
            <w:tcW w:w="0" w:type="auto"/>
            <w:gridSpan w:val="5"/>
            <w:vAlign w:val="center"/>
            <w:hideMark/>
          </w:tcPr>
          <w:p w14:paraId="7FEC1570" w14:textId="77777777" w:rsidR="00557578" w:rsidRPr="00D73AFB" w:rsidRDefault="00557578" w:rsidP="001A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 = continuity correction</w:t>
            </w:r>
          </w:p>
        </w:tc>
      </w:tr>
      <w:tr w:rsidR="00557578" w:rsidRPr="00D73AFB" w14:paraId="7DFD76BA" w14:textId="77777777" w:rsidTr="001A21FC">
        <w:trPr>
          <w:tblCellSpacing w:w="0" w:type="dxa"/>
        </w:trPr>
        <w:tc>
          <w:tcPr>
            <w:tcW w:w="0" w:type="auto"/>
            <w:gridSpan w:val="5"/>
            <w:vAlign w:val="center"/>
            <w:hideMark/>
          </w:tcPr>
          <w:p w14:paraId="44AB62E3" w14:textId="77777777" w:rsidR="00557578" w:rsidRPr="00D73AFB" w:rsidRDefault="00557578" w:rsidP="001A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ults are rounded up to the nearest integer.</w:t>
            </w:r>
          </w:p>
        </w:tc>
      </w:tr>
      <w:tr w:rsidR="00557578" w:rsidRPr="00D73AFB" w14:paraId="2014E87D" w14:textId="77777777" w:rsidTr="001A21FC">
        <w:trPr>
          <w:tblCellSpacing w:w="0" w:type="dxa"/>
        </w:trPr>
        <w:tc>
          <w:tcPr>
            <w:tcW w:w="0" w:type="auto"/>
            <w:gridSpan w:val="5"/>
            <w:vAlign w:val="center"/>
            <w:hideMark/>
          </w:tcPr>
          <w:p w14:paraId="7FC0BCB8" w14:textId="77777777" w:rsidR="00557578" w:rsidRPr="00D73AFB" w:rsidRDefault="00557578" w:rsidP="001A2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A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nt from the browser menu or select, copy, and paste to other programs.</w:t>
            </w:r>
          </w:p>
        </w:tc>
      </w:tr>
    </w:tbl>
    <w:p w14:paraId="5D27D0CF" w14:textId="77777777" w:rsidR="00557578" w:rsidRPr="00D73AFB" w:rsidRDefault="00557578" w:rsidP="0055757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73AFB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 xml:space="preserve">Results from </w:t>
      </w:r>
      <w:proofErr w:type="spellStart"/>
      <w:r w:rsidRPr="00D73AFB">
        <w:rPr>
          <w:rFonts w:ascii="Times New Roman" w:eastAsia="Times New Roman" w:hAnsi="Times New Roman" w:cs="Times New Roman"/>
          <w:color w:val="000000"/>
          <w:sz w:val="24"/>
          <w:szCs w:val="24"/>
        </w:rPr>
        <w:t>OpenEpi</w:t>
      </w:r>
      <w:proofErr w:type="spellEnd"/>
      <w:r w:rsidRPr="00D73AFB">
        <w:rPr>
          <w:rFonts w:ascii="Times New Roman" w:eastAsia="Times New Roman" w:hAnsi="Times New Roman" w:cs="Times New Roman"/>
          <w:color w:val="000000"/>
          <w:sz w:val="24"/>
          <w:szCs w:val="24"/>
        </w:rPr>
        <w:t>, Version 3, open source calculator--</w:t>
      </w:r>
      <w:proofErr w:type="spellStart"/>
      <w:r w:rsidRPr="00D73AFB">
        <w:rPr>
          <w:rFonts w:ascii="Times New Roman" w:eastAsia="Times New Roman" w:hAnsi="Times New Roman" w:cs="Times New Roman"/>
          <w:color w:val="000000"/>
          <w:sz w:val="24"/>
          <w:szCs w:val="24"/>
        </w:rPr>
        <w:t>SSCohort</w:t>
      </w:r>
      <w:proofErr w:type="spellEnd"/>
      <w:r w:rsidRPr="00D73AFB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D73AFB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Print from the browser with ctrl-P </w:t>
      </w:r>
      <w:r w:rsidRPr="00D73AFB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or select text to copy and paste to other programs.</w:t>
      </w:r>
    </w:p>
    <w:p w14:paraId="5B828763" w14:textId="77777777" w:rsidR="00557578" w:rsidRPr="00D73AFB" w:rsidRDefault="00557578" w:rsidP="0055757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73AFB">
        <w:rPr>
          <w:rFonts w:ascii="Times New Roman" w:hAnsi="Times New Roman" w:cs="Times New Roman"/>
          <w:sz w:val="24"/>
        </w:rPr>
        <w:t>From: http://www.openepi.com/SampleSize/SSCC.htm</w:t>
      </w:r>
    </w:p>
    <w:p w14:paraId="229555DC" w14:textId="77777777" w:rsidR="00557578" w:rsidRDefault="00557578"/>
    <w:sectPr w:rsidR="005575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554"/>
    <w:rsid w:val="0034114A"/>
    <w:rsid w:val="00557578"/>
    <w:rsid w:val="0059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B4689"/>
  <w15:chartTrackingRefBased/>
  <w15:docId w15:val="{FF75D7F6-2B44-47D3-A664-2B92629B6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9755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George</cp:lastModifiedBy>
  <cp:revision>2</cp:revision>
  <dcterms:created xsi:type="dcterms:W3CDTF">2019-08-06T07:18:00Z</dcterms:created>
  <dcterms:modified xsi:type="dcterms:W3CDTF">2019-10-15T01:51:00Z</dcterms:modified>
</cp:coreProperties>
</file>